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2A8DB" w14:textId="77777777" w:rsidR="0061483B" w:rsidRDefault="00C23375">
      <w:pPr>
        <w:rPr>
          <w:rFonts w:ascii="Times New Roman" w:hAnsi="Times New Roman" w:cs="Times New Roman"/>
          <w:b/>
        </w:rPr>
      </w:pPr>
      <w:proofErr w:type="gramStart"/>
      <w:r w:rsidRPr="00C23375">
        <w:rPr>
          <w:rFonts w:ascii="Times New Roman" w:hAnsi="Times New Roman" w:cs="Times New Roman"/>
          <w:b/>
        </w:rPr>
        <w:t>Supplementary Table 1.</w:t>
      </w:r>
      <w:proofErr w:type="gramEnd"/>
      <w:r w:rsidRPr="00C23375">
        <w:rPr>
          <w:rFonts w:ascii="Times New Roman" w:hAnsi="Times New Roman" w:cs="Times New Roman"/>
          <w:b/>
        </w:rPr>
        <w:t xml:space="preserve"> </w:t>
      </w:r>
    </w:p>
    <w:p w14:paraId="29C128B7" w14:textId="77777777" w:rsidR="00530085" w:rsidRDefault="00530085">
      <w:pPr>
        <w:rPr>
          <w:rFonts w:ascii="Times New Roman" w:hAnsi="Times New Roman" w:cs="Times New Roman"/>
          <w:b/>
        </w:rPr>
      </w:pPr>
    </w:p>
    <w:p w14:paraId="6C4C63CD" w14:textId="18F1B7E3" w:rsidR="00530085" w:rsidRPr="006F72A7" w:rsidRDefault="009E6A7C" w:rsidP="004231EB">
      <w:pPr>
        <w:jc w:val="both"/>
        <w:rPr>
          <w:rFonts w:ascii="Times New Roman" w:hAnsi="Times New Roman" w:cs="Times New Roman"/>
          <w:b/>
          <w:i/>
        </w:rPr>
      </w:pPr>
      <w:r w:rsidRPr="009E6A7C">
        <w:rPr>
          <w:rFonts w:ascii="Times New Roman" w:hAnsi="Times New Roman" w:cs="Times New Roman"/>
        </w:rPr>
        <w:t xml:space="preserve">Details </w:t>
      </w:r>
      <w:r w:rsidR="00E46901">
        <w:rPr>
          <w:rFonts w:ascii="Times New Roman" w:hAnsi="Times New Roman" w:cs="Times New Roman"/>
        </w:rPr>
        <w:t xml:space="preserve">of participants </w:t>
      </w:r>
      <w:r w:rsidR="001039E9">
        <w:rPr>
          <w:rFonts w:ascii="Times New Roman" w:hAnsi="Times New Roman" w:cs="Times New Roman"/>
        </w:rPr>
        <w:t>in the</w:t>
      </w:r>
      <w:r w:rsidR="001039E9" w:rsidRPr="009E6A7C">
        <w:rPr>
          <w:rFonts w:ascii="Times New Roman" w:hAnsi="Times New Roman" w:cs="Times New Roman"/>
        </w:rPr>
        <w:t xml:space="preserve"> study</w:t>
      </w:r>
      <w:r w:rsidR="001039E9">
        <w:rPr>
          <w:rFonts w:ascii="Times New Roman" w:hAnsi="Times New Roman" w:cs="Times New Roman"/>
        </w:rPr>
        <w:t xml:space="preserve"> </w:t>
      </w:r>
      <w:r w:rsidR="00D05ED1">
        <w:rPr>
          <w:rFonts w:ascii="Times New Roman" w:hAnsi="Times New Roman" w:cs="Times New Roman"/>
        </w:rPr>
        <w:t xml:space="preserve">with </w:t>
      </w:r>
      <w:r w:rsidR="00583FFB">
        <w:rPr>
          <w:rFonts w:ascii="Times New Roman" w:hAnsi="Times New Roman" w:cs="Times New Roman"/>
        </w:rPr>
        <w:t xml:space="preserve">compound heterozygous </w:t>
      </w:r>
      <w:r w:rsidR="00D05ED1" w:rsidRPr="00D05ED1">
        <w:rPr>
          <w:rFonts w:ascii="Times New Roman" w:hAnsi="Times New Roman" w:cs="Times New Roman"/>
          <w:i/>
        </w:rPr>
        <w:t>M</w:t>
      </w:r>
      <w:r w:rsidR="00D05ED1">
        <w:rPr>
          <w:rFonts w:ascii="Times New Roman" w:hAnsi="Times New Roman" w:cs="Times New Roman"/>
          <w:i/>
        </w:rPr>
        <w:t>VK</w:t>
      </w:r>
      <w:r w:rsidR="001039E9">
        <w:rPr>
          <w:rFonts w:ascii="Times New Roman" w:hAnsi="Times New Roman" w:cs="Times New Roman"/>
        </w:rPr>
        <w:t xml:space="preserve"> sequence variants</w:t>
      </w:r>
      <w:r w:rsidR="00583FFB">
        <w:rPr>
          <w:rFonts w:ascii="Times New Roman" w:hAnsi="Times New Roman" w:cs="Times New Roman"/>
        </w:rPr>
        <w:t xml:space="preserve"> (P1-P5, P7) or heterozygous for a </w:t>
      </w:r>
      <w:r w:rsidR="00583FFB" w:rsidRPr="00583FFB">
        <w:rPr>
          <w:rFonts w:ascii="Times New Roman" w:hAnsi="Times New Roman" w:cs="Times New Roman"/>
          <w:i/>
        </w:rPr>
        <w:t>MVK</w:t>
      </w:r>
      <w:r w:rsidR="00583FFB">
        <w:rPr>
          <w:rFonts w:ascii="Times New Roman" w:hAnsi="Times New Roman" w:cs="Times New Roman"/>
        </w:rPr>
        <w:t xml:space="preserve"> variant (P6, Het1, Het2, Parent1, Parent2)</w:t>
      </w:r>
      <w:r w:rsidRPr="009E6A7C">
        <w:rPr>
          <w:rFonts w:ascii="Times New Roman" w:hAnsi="Times New Roman" w:cs="Times New Roman"/>
        </w:rPr>
        <w:t xml:space="preserve">. </w:t>
      </w:r>
      <w:r w:rsidR="00853158">
        <w:rPr>
          <w:rFonts w:ascii="Times New Roman" w:hAnsi="Times New Roman" w:cs="Times New Roman"/>
        </w:rPr>
        <w:t xml:space="preserve">All participants were of </w:t>
      </w:r>
      <w:r w:rsidR="00FE3381">
        <w:rPr>
          <w:rFonts w:ascii="Times New Roman" w:hAnsi="Times New Roman" w:cs="Times New Roman"/>
        </w:rPr>
        <w:t>Caucasian/</w:t>
      </w:r>
      <w:r w:rsidR="00853158">
        <w:rPr>
          <w:rFonts w:ascii="Times New Roman" w:hAnsi="Times New Roman" w:cs="Times New Roman"/>
        </w:rPr>
        <w:t xml:space="preserve">European ancestry. </w:t>
      </w:r>
      <w:r w:rsidR="004E5ACA">
        <w:rPr>
          <w:rFonts w:ascii="Times New Roman" w:hAnsi="Times New Roman" w:cs="Times New Roman"/>
        </w:rPr>
        <w:t>Healthy control volunteers in Fig. 1 were adult male Caucasians.</w:t>
      </w:r>
    </w:p>
    <w:p w14:paraId="6DA4B412" w14:textId="77777777" w:rsidR="00C23375" w:rsidRPr="00C23375" w:rsidRDefault="00C2337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851"/>
        <w:gridCol w:w="4678"/>
        <w:gridCol w:w="1842"/>
      </w:tblGrid>
      <w:tr w:rsidR="0051554A" w:rsidRPr="00C23375" w14:paraId="20C2B5FD" w14:textId="77777777" w:rsidTr="00753B77">
        <w:tc>
          <w:tcPr>
            <w:tcW w:w="1560" w:type="dxa"/>
          </w:tcPr>
          <w:p w14:paraId="629D0090" w14:textId="77777777" w:rsidR="0051554A" w:rsidRPr="00C23375" w:rsidRDefault="0051554A" w:rsidP="00C23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3375">
              <w:rPr>
                <w:rFonts w:ascii="Times New Roman" w:hAnsi="Times New Roman" w:cs="Times New Roman"/>
                <w:b/>
              </w:rPr>
              <w:t>Participant number</w:t>
            </w:r>
          </w:p>
        </w:tc>
        <w:tc>
          <w:tcPr>
            <w:tcW w:w="708" w:type="dxa"/>
          </w:tcPr>
          <w:p w14:paraId="3C2B6F0D" w14:textId="65B87065" w:rsidR="0051554A" w:rsidRPr="00C23375" w:rsidRDefault="0051554A" w:rsidP="00C2337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Pr="00C23375">
              <w:rPr>
                <w:rFonts w:ascii="Times New Roman" w:hAnsi="Times New Roman" w:cs="Times New Roman"/>
                <w:b/>
              </w:rPr>
              <w:t>ex</w:t>
            </w:r>
          </w:p>
        </w:tc>
        <w:tc>
          <w:tcPr>
            <w:tcW w:w="851" w:type="dxa"/>
          </w:tcPr>
          <w:p w14:paraId="41A6CB2F" w14:textId="189F033F" w:rsidR="0051554A" w:rsidRPr="007109AD" w:rsidRDefault="007109AD" w:rsidP="00C2337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4678" w:type="dxa"/>
          </w:tcPr>
          <w:p w14:paraId="78CFE3D4" w14:textId="3807A704" w:rsidR="0051554A" w:rsidRDefault="007109AD" w:rsidP="00EF4E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09AD">
              <w:rPr>
                <w:rFonts w:ascii="Times New Roman" w:hAnsi="Times New Roman" w:cs="Times New Roman"/>
                <w:b/>
              </w:rPr>
              <w:t>Clinical features</w:t>
            </w:r>
          </w:p>
        </w:tc>
        <w:tc>
          <w:tcPr>
            <w:tcW w:w="1842" w:type="dxa"/>
          </w:tcPr>
          <w:p w14:paraId="090505F8" w14:textId="5FF29F71" w:rsidR="0051554A" w:rsidRPr="00C23375" w:rsidRDefault="0051554A" w:rsidP="005C3B3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edication at sampling time </w:t>
            </w:r>
          </w:p>
        </w:tc>
      </w:tr>
      <w:tr w:rsidR="0051554A" w:rsidRPr="00C23375" w14:paraId="4FD76CC5" w14:textId="77777777" w:rsidTr="00753B77">
        <w:tc>
          <w:tcPr>
            <w:tcW w:w="1560" w:type="dxa"/>
          </w:tcPr>
          <w:p w14:paraId="68CC7BE8" w14:textId="77777777" w:rsidR="0051554A" w:rsidRPr="007C4BB1" w:rsidRDefault="0051554A" w:rsidP="00C23375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08" w:type="dxa"/>
          </w:tcPr>
          <w:p w14:paraId="07BA5AB0" w14:textId="77777777" w:rsidR="0051554A" w:rsidRPr="007C4BB1" w:rsidRDefault="0051554A" w:rsidP="007C4BB1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</w:tcPr>
          <w:p w14:paraId="0EF4DB6D" w14:textId="33CA623B" w:rsidR="0051554A" w:rsidRPr="00235823" w:rsidRDefault="007109AD" w:rsidP="00EF4E92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adult</w:t>
            </w:r>
            <w:proofErr w:type="gramEnd"/>
          </w:p>
        </w:tc>
        <w:tc>
          <w:tcPr>
            <w:tcW w:w="4678" w:type="dxa"/>
          </w:tcPr>
          <w:p w14:paraId="5233446B" w14:textId="3CF19BC3" w:rsidR="0051554A" w:rsidRPr="002954C7" w:rsidRDefault="0052391B" w:rsidP="001C777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/>
              </w:rPr>
              <w:t>inflammatory</w:t>
            </w:r>
            <w:proofErr w:type="gramEnd"/>
            <w:r>
              <w:rPr>
                <w:rFonts w:ascii="Times New Roman" w:hAnsi="Times New Roman"/>
              </w:rPr>
              <w:t xml:space="preserve"> attacks lasting 5-6 days</w:t>
            </w:r>
            <w:r w:rsidRPr="00AF46C7">
              <w:rPr>
                <w:rFonts w:ascii="Times New Roman" w:hAnsi="Times New Roman"/>
              </w:rPr>
              <w:t xml:space="preserve"> every 4-6 weeks</w:t>
            </w:r>
            <w:r>
              <w:rPr>
                <w:rFonts w:ascii="Times New Roman" w:hAnsi="Times New Roman"/>
              </w:rPr>
              <w:t xml:space="preserve">, </w:t>
            </w:r>
            <w:r w:rsidR="001C777A">
              <w:rPr>
                <w:rFonts w:ascii="Times New Roman" w:hAnsi="Times New Roman"/>
              </w:rPr>
              <w:t xml:space="preserve">from </w:t>
            </w:r>
            <w:r w:rsidRPr="00AF46C7">
              <w:rPr>
                <w:rFonts w:ascii="Times New Roman" w:hAnsi="Times New Roman"/>
              </w:rPr>
              <w:t>2 months</w:t>
            </w:r>
            <w:r w:rsidR="001C777A">
              <w:rPr>
                <w:rFonts w:ascii="Times New Roman" w:hAnsi="Times New Roman"/>
              </w:rPr>
              <w:t xml:space="preserve"> of age</w:t>
            </w:r>
          </w:p>
        </w:tc>
        <w:tc>
          <w:tcPr>
            <w:tcW w:w="1842" w:type="dxa"/>
          </w:tcPr>
          <w:p w14:paraId="2F8D03CC" w14:textId="77777777" w:rsidR="0051554A" w:rsidRPr="007C4BB1" w:rsidRDefault="0051554A" w:rsidP="001E1D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C4BB1">
              <w:rPr>
                <w:rFonts w:ascii="Times New Roman" w:hAnsi="Times New Roman" w:cs="Times New Roman"/>
              </w:rPr>
              <w:t>etanercept</w:t>
            </w:r>
            <w:proofErr w:type="spellEnd"/>
            <w:proofErr w:type="gramEnd"/>
          </w:p>
        </w:tc>
      </w:tr>
      <w:tr w:rsidR="0051554A" w:rsidRPr="00C23375" w14:paraId="026CB6D9" w14:textId="77777777" w:rsidTr="00753B77">
        <w:tc>
          <w:tcPr>
            <w:tcW w:w="1560" w:type="dxa"/>
          </w:tcPr>
          <w:p w14:paraId="16749C3C" w14:textId="77777777" w:rsidR="0051554A" w:rsidRPr="007C4BB1" w:rsidRDefault="0051554A" w:rsidP="00C23375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08" w:type="dxa"/>
          </w:tcPr>
          <w:p w14:paraId="129A5509" w14:textId="77777777" w:rsidR="0051554A" w:rsidRPr="007C4BB1" w:rsidRDefault="0051554A" w:rsidP="007C4BB1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7ADCF6DC" w14:textId="0CAFBB5E" w:rsidR="0051554A" w:rsidRPr="007C4BB1" w:rsidRDefault="007109AD" w:rsidP="005155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/>
              </w:rPr>
              <w:t>adult</w:t>
            </w:r>
            <w:proofErr w:type="gramEnd"/>
          </w:p>
        </w:tc>
        <w:tc>
          <w:tcPr>
            <w:tcW w:w="4678" w:type="dxa"/>
          </w:tcPr>
          <w:p w14:paraId="5E3EEEEF" w14:textId="1BF14A01" w:rsidR="0051554A" w:rsidRPr="002954C7" w:rsidRDefault="00C21B55" w:rsidP="00C21B5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/>
              </w:rPr>
              <w:t>headache</w:t>
            </w:r>
            <w:proofErr w:type="gramEnd"/>
            <w:r>
              <w:rPr>
                <w:rFonts w:ascii="Times New Roman" w:hAnsi="Times New Roman"/>
              </w:rPr>
              <w:t>, abdominal pain, arthritis, skin lesions, lymphadenopathy, hepatomegaly and splenomegaly</w:t>
            </w:r>
            <w:r w:rsidR="001C777A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 xml:space="preserve"> from 6 months of age </w:t>
            </w:r>
          </w:p>
        </w:tc>
        <w:tc>
          <w:tcPr>
            <w:tcW w:w="1842" w:type="dxa"/>
          </w:tcPr>
          <w:p w14:paraId="6E851467" w14:textId="77777777" w:rsidR="0051554A" w:rsidRPr="007C4BB1" w:rsidRDefault="0051554A" w:rsidP="001E1D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C4BB1">
              <w:rPr>
                <w:rFonts w:ascii="Times New Roman" w:hAnsi="Times New Roman" w:cs="Times New Roman"/>
              </w:rPr>
              <w:t>canakinumab</w:t>
            </w:r>
            <w:proofErr w:type="spellEnd"/>
            <w:proofErr w:type="gramEnd"/>
          </w:p>
        </w:tc>
      </w:tr>
      <w:tr w:rsidR="0051554A" w:rsidRPr="00C23375" w14:paraId="6376CCBB" w14:textId="77777777" w:rsidTr="00753B77">
        <w:tc>
          <w:tcPr>
            <w:tcW w:w="1560" w:type="dxa"/>
          </w:tcPr>
          <w:p w14:paraId="1FAF4706" w14:textId="77777777" w:rsidR="0051554A" w:rsidRPr="007C4BB1" w:rsidRDefault="0051554A" w:rsidP="00C23375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08" w:type="dxa"/>
          </w:tcPr>
          <w:p w14:paraId="224480C2" w14:textId="77777777" w:rsidR="0051554A" w:rsidRPr="007C4BB1" w:rsidRDefault="0051554A" w:rsidP="007C4BB1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</w:tcPr>
          <w:p w14:paraId="29C73214" w14:textId="4CB3B58D" w:rsidR="0051554A" w:rsidRPr="007C4BB1" w:rsidRDefault="007109AD" w:rsidP="00EF4E9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/>
              </w:rPr>
              <w:t>adult</w:t>
            </w:r>
            <w:proofErr w:type="gramEnd"/>
          </w:p>
        </w:tc>
        <w:tc>
          <w:tcPr>
            <w:tcW w:w="4678" w:type="dxa"/>
          </w:tcPr>
          <w:p w14:paraId="3DE0F7E7" w14:textId="235EFF0B" w:rsidR="0051554A" w:rsidRPr="002954C7" w:rsidRDefault="00C21B55" w:rsidP="001C777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/>
              </w:rPr>
              <w:t>fever</w:t>
            </w:r>
            <w:proofErr w:type="gramEnd"/>
            <w:r>
              <w:rPr>
                <w:rFonts w:ascii="Times New Roman" w:hAnsi="Times New Roman"/>
              </w:rPr>
              <w:t xml:space="preserve"> episodes lasting 5 days </w:t>
            </w:r>
            <w:r w:rsidRPr="00AF46C7">
              <w:rPr>
                <w:rFonts w:ascii="Times New Roman" w:hAnsi="Times New Roman"/>
              </w:rPr>
              <w:t>every 2-3 weeks</w:t>
            </w:r>
            <w:r>
              <w:rPr>
                <w:rFonts w:ascii="Times New Roman" w:hAnsi="Times New Roman"/>
              </w:rPr>
              <w:t xml:space="preserve">, </w:t>
            </w:r>
            <w:r w:rsidR="001C777A">
              <w:rPr>
                <w:rFonts w:ascii="Times New Roman" w:hAnsi="Times New Roman"/>
              </w:rPr>
              <w:t>from</w:t>
            </w:r>
            <w:r w:rsidRPr="00AF46C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3</w:t>
            </w:r>
            <w:r w:rsidRPr="00AF46C7">
              <w:rPr>
                <w:rFonts w:ascii="Times New Roman" w:hAnsi="Times New Roman"/>
              </w:rPr>
              <w:t xml:space="preserve"> months of age</w:t>
            </w:r>
          </w:p>
        </w:tc>
        <w:tc>
          <w:tcPr>
            <w:tcW w:w="1842" w:type="dxa"/>
          </w:tcPr>
          <w:p w14:paraId="71C9BD79" w14:textId="77777777" w:rsidR="0051554A" w:rsidRPr="007C4BB1" w:rsidRDefault="0051554A" w:rsidP="001E1D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C4BB1">
              <w:rPr>
                <w:rFonts w:ascii="Times New Roman" w:hAnsi="Times New Roman" w:cs="Times New Roman"/>
              </w:rPr>
              <w:t>canakinumab</w:t>
            </w:r>
            <w:proofErr w:type="spellEnd"/>
            <w:proofErr w:type="gramEnd"/>
          </w:p>
        </w:tc>
      </w:tr>
      <w:tr w:rsidR="0051554A" w:rsidRPr="00C23375" w14:paraId="792C8E06" w14:textId="77777777" w:rsidTr="00753B77">
        <w:tc>
          <w:tcPr>
            <w:tcW w:w="1560" w:type="dxa"/>
          </w:tcPr>
          <w:p w14:paraId="5F9912D9" w14:textId="77777777" w:rsidR="0051554A" w:rsidRPr="007C4BB1" w:rsidRDefault="0051554A" w:rsidP="00C23375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708" w:type="dxa"/>
          </w:tcPr>
          <w:p w14:paraId="0E7504C6" w14:textId="77777777" w:rsidR="0051554A" w:rsidRPr="007C4BB1" w:rsidRDefault="0051554A" w:rsidP="007C4BB1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7CDF54EA" w14:textId="2548C91A" w:rsidR="0051554A" w:rsidRPr="007C4BB1" w:rsidRDefault="007109AD" w:rsidP="00EF4E9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/>
              </w:rPr>
              <w:t>adult</w:t>
            </w:r>
            <w:proofErr w:type="gramEnd"/>
          </w:p>
        </w:tc>
        <w:tc>
          <w:tcPr>
            <w:tcW w:w="4678" w:type="dxa"/>
          </w:tcPr>
          <w:p w14:paraId="7AB8FD89" w14:textId="1DA45470" w:rsidR="0051554A" w:rsidRPr="002954C7" w:rsidRDefault="00C21B55" w:rsidP="00FB60E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/>
              </w:rPr>
              <w:t>arthralgia</w:t>
            </w:r>
            <w:proofErr w:type="gramEnd"/>
            <w:r>
              <w:rPr>
                <w:rFonts w:ascii="Times New Roman" w:hAnsi="Times New Roman"/>
              </w:rPr>
              <w:t>/myalgia, skin lesions, arthritis, lymphadenopathy and vomiting lasting 7-10 days every 8 weeks, from age 6</w:t>
            </w:r>
          </w:p>
        </w:tc>
        <w:tc>
          <w:tcPr>
            <w:tcW w:w="1842" w:type="dxa"/>
          </w:tcPr>
          <w:p w14:paraId="387EF292" w14:textId="77777777" w:rsidR="0051554A" w:rsidRPr="008850A7" w:rsidRDefault="0051554A" w:rsidP="001E1D5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850A7">
              <w:rPr>
                <w:rFonts w:ascii="Times New Roman" w:hAnsi="Times New Roman" w:cs="Times New Roman"/>
              </w:rPr>
              <w:t>none</w:t>
            </w:r>
            <w:proofErr w:type="gramEnd"/>
          </w:p>
        </w:tc>
      </w:tr>
      <w:tr w:rsidR="0051554A" w:rsidRPr="00C23375" w14:paraId="65B46039" w14:textId="77777777" w:rsidTr="00753B77">
        <w:tc>
          <w:tcPr>
            <w:tcW w:w="1560" w:type="dxa"/>
          </w:tcPr>
          <w:p w14:paraId="3D5164DB" w14:textId="77777777" w:rsidR="0051554A" w:rsidRPr="007C4BB1" w:rsidRDefault="0051554A" w:rsidP="00C23375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708" w:type="dxa"/>
          </w:tcPr>
          <w:p w14:paraId="7696F5F4" w14:textId="77777777" w:rsidR="0051554A" w:rsidRPr="007C4BB1" w:rsidRDefault="0051554A" w:rsidP="007C4BB1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316343BD" w14:textId="7457ACFB" w:rsidR="0051554A" w:rsidRPr="008C704C" w:rsidRDefault="007109AD" w:rsidP="00EF4E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/>
              </w:rPr>
              <w:t>adult</w:t>
            </w:r>
            <w:proofErr w:type="gramEnd"/>
          </w:p>
        </w:tc>
        <w:tc>
          <w:tcPr>
            <w:tcW w:w="4678" w:type="dxa"/>
          </w:tcPr>
          <w:p w14:paraId="20246135" w14:textId="339894A8" w:rsidR="0051554A" w:rsidRPr="002954C7" w:rsidRDefault="001C777A" w:rsidP="00FB60E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320AB">
              <w:rPr>
                <w:rFonts w:ascii="Times New Roman" w:hAnsi="Times New Roman"/>
              </w:rPr>
              <w:t>periodic</w:t>
            </w:r>
            <w:proofErr w:type="gramEnd"/>
            <w:r w:rsidRPr="004320AB">
              <w:rPr>
                <w:rFonts w:ascii="Times New Roman" w:hAnsi="Times New Roman"/>
              </w:rPr>
              <w:t xml:space="preserve"> episodes of fever, </w:t>
            </w:r>
            <w:proofErr w:type="spellStart"/>
            <w:r w:rsidRPr="004320AB">
              <w:rPr>
                <w:rFonts w:ascii="Times New Roman" w:hAnsi="Times New Roman"/>
              </w:rPr>
              <w:t>polyarthralgi</w:t>
            </w:r>
            <w:r>
              <w:rPr>
                <w:rFonts w:ascii="Times New Roman" w:hAnsi="Times New Roman"/>
              </w:rPr>
              <w:t>as</w:t>
            </w:r>
            <w:proofErr w:type="spellEnd"/>
            <w:r>
              <w:rPr>
                <w:rFonts w:ascii="Times New Roman" w:hAnsi="Times New Roman"/>
              </w:rPr>
              <w:t xml:space="preserve">, abdominal pain and </w:t>
            </w:r>
            <w:proofErr w:type="spellStart"/>
            <w:r>
              <w:rPr>
                <w:rFonts w:ascii="Times New Roman" w:hAnsi="Times New Roman"/>
              </w:rPr>
              <w:t>diarrhoea</w:t>
            </w:r>
            <w:proofErr w:type="spellEnd"/>
            <w:r w:rsidRPr="004320AB">
              <w:rPr>
                <w:rFonts w:ascii="Times New Roman" w:hAnsi="Times New Roman"/>
              </w:rPr>
              <w:t xml:space="preserve"> every month </w:t>
            </w:r>
            <w:r>
              <w:rPr>
                <w:rFonts w:ascii="Times New Roman" w:hAnsi="Times New Roman"/>
              </w:rPr>
              <w:t>from</w:t>
            </w:r>
            <w:r w:rsidRPr="004320AB">
              <w:rPr>
                <w:rFonts w:ascii="Times New Roman" w:hAnsi="Times New Roman"/>
              </w:rPr>
              <w:t xml:space="preserve"> 6 months of age</w:t>
            </w:r>
          </w:p>
        </w:tc>
        <w:tc>
          <w:tcPr>
            <w:tcW w:w="1842" w:type="dxa"/>
          </w:tcPr>
          <w:p w14:paraId="1EF2DA7B" w14:textId="1FA4B22C" w:rsidR="0051554A" w:rsidRPr="008850A7" w:rsidRDefault="0051554A" w:rsidP="001E1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AID</w:t>
            </w:r>
          </w:p>
        </w:tc>
      </w:tr>
      <w:tr w:rsidR="0051554A" w:rsidRPr="00C23375" w14:paraId="320F7C64" w14:textId="77777777" w:rsidTr="00753B77">
        <w:tc>
          <w:tcPr>
            <w:tcW w:w="1560" w:type="dxa"/>
          </w:tcPr>
          <w:p w14:paraId="53DC45BE" w14:textId="67DC6ED4" w:rsidR="0051554A" w:rsidRPr="007C4BB1" w:rsidRDefault="0051554A" w:rsidP="00C23375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708" w:type="dxa"/>
          </w:tcPr>
          <w:p w14:paraId="446C7E76" w14:textId="77777777" w:rsidR="0051554A" w:rsidRPr="007C4BB1" w:rsidRDefault="0051554A" w:rsidP="007C4BB1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</w:tcPr>
          <w:p w14:paraId="5330F594" w14:textId="6293FE69" w:rsidR="0051554A" w:rsidRPr="006A1974" w:rsidRDefault="007109AD" w:rsidP="00EF4E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>
              <w:rPr>
                <w:rFonts w:ascii="Times New Roman" w:hAnsi="Times New Roman"/>
              </w:rPr>
              <w:t>adult</w:t>
            </w:r>
            <w:proofErr w:type="gramEnd"/>
          </w:p>
        </w:tc>
        <w:tc>
          <w:tcPr>
            <w:tcW w:w="4678" w:type="dxa"/>
          </w:tcPr>
          <w:p w14:paraId="7CCE0AD4" w14:textId="3AF37490" w:rsidR="0051554A" w:rsidRPr="002954C7" w:rsidRDefault="001C777A" w:rsidP="001C777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320AB">
              <w:rPr>
                <w:rFonts w:ascii="Times New Roman" w:hAnsi="Times New Roman"/>
              </w:rPr>
              <w:t>episodic</w:t>
            </w:r>
            <w:proofErr w:type="gramEnd"/>
            <w:r w:rsidRPr="004320AB">
              <w:rPr>
                <w:rFonts w:ascii="Times New Roman" w:hAnsi="Times New Roman"/>
              </w:rPr>
              <w:t xml:space="preserve"> large joint arthritis, intermittent macular rash, with fevers, lymphadenopathy and mild splenomegaly </w:t>
            </w:r>
            <w:r>
              <w:rPr>
                <w:rFonts w:ascii="Times New Roman" w:hAnsi="Times New Roman"/>
              </w:rPr>
              <w:t xml:space="preserve">from age </w:t>
            </w:r>
            <w:r w:rsidRPr="004320AB">
              <w:rPr>
                <w:rFonts w:ascii="Times New Roman" w:hAnsi="Times New Roman"/>
              </w:rPr>
              <w:t xml:space="preserve">15 </w:t>
            </w:r>
          </w:p>
        </w:tc>
        <w:tc>
          <w:tcPr>
            <w:tcW w:w="1842" w:type="dxa"/>
          </w:tcPr>
          <w:p w14:paraId="6C2A691D" w14:textId="63D5FF82" w:rsidR="0051554A" w:rsidRPr="008850A7" w:rsidRDefault="001C2EF9" w:rsidP="008850A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one</w:t>
            </w:r>
            <w:proofErr w:type="gramEnd"/>
          </w:p>
        </w:tc>
      </w:tr>
      <w:tr w:rsidR="0051554A" w:rsidRPr="00C23375" w14:paraId="147D6874" w14:textId="77777777" w:rsidTr="00753B77">
        <w:tc>
          <w:tcPr>
            <w:tcW w:w="1560" w:type="dxa"/>
          </w:tcPr>
          <w:p w14:paraId="1723CFBD" w14:textId="77777777" w:rsidR="0051554A" w:rsidRPr="007C4BB1" w:rsidRDefault="0051554A" w:rsidP="00C23375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708" w:type="dxa"/>
          </w:tcPr>
          <w:p w14:paraId="53E53D1B" w14:textId="77777777" w:rsidR="0051554A" w:rsidRPr="007109AD" w:rsidRDefault="0051554A" w:rsidP="007C4BB1">
            <w:pPr>
              <w:jc w:val="center"/>
              <w:rPr>
                <w:rFonts w:ascii="Times New Roman" w:hAnsi="Times New Roman" w:cs="Times New Roman"/>
              </w:rPr>
            </w:pPr>
            <w:r w:rsidRPr="007109A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</w:tcPr>
          <w:p w14:paraId="14AE2C90" w14:textId="274C439B" w:rsidR="0051554A" w:rsidRPr="007109AD" w:rsidRDefault="007109AD" w:rsidP="00EF4E9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109AD">
              <w:rPr>
                <w:rFonts w:ascii="Times New Roman" w:hAnsi="Times New Roman" w:cs="Times New Roman"/>
              </w:rPr>
              <w:t>child</w:t>
            </w:r>
            <w:proofErr w:type="gramEnd"/>
          </w:p>
        </w:tc>
        <w:tc>
          <w:tcPr>
            <w:tcW w:w="4678" w:type="dxa"/>
          </w:tcPr>
          <w:p w14:paraId="73204AE7" w14:textId="0182F183" w:rsidR="0051554A" w:rsidRPr="00272050" w:rsidRDefault="001C777A" w:rsidP="005A3317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C748F">
              <w:rPr>
                <w:rFonts w:ascii="Times New Roman" w:hAnsi="Times New Roman"/>
                <w:lang w:val="en-AU"/>
              </w:rPr>
              <w:t>mild</w:t>
            </w:r>
            <w:proofErr w:type="gramEnd"/>
            <w:r w:rsidRPr="00FC748F">
              <w:rPr>
                <w:rFonts w:ascii="Times New Roman" w:hAnsi="Times New Roman"/>
                <w:lang w:val="en-AU"/>
              </w:rPr>
              <w:t xml:space="preserve"> dystonic cerebral palsy</w:t>
            </w:r>
            <w:r>
              <w:rPr>
                <w:rFonts w:ascii="Times New Roman" w:hAnsi="Times New Roman"/>
                <w:lang w:val="en-AU"/>
              </w:rPr>
              <w:t xml:space="preserve">, </w:t>
            </w:r>
            <w:r w:rsidR="005A3317">
              <w:rPr>
                <w:rFonts w:ascii="Times New Roman" w:hAnsi="Times New Roman"/>
                <w:lang w:val="en-AU"/>
              </w:rPr>
              <w:t xml:space="preserve">elevated serum </w:t>
            </w:r>
            <w:proofErr w:type="spellStart"/>
            <w:r w:rsidR="005A3317">
              <w:rPr>
                <w:rFonts w:ascii="Times New Roman" w:hAnsi="Times New Roman"/>
                <w:lang w:val="en-AU"/>
              </w:rPr>
              <w:t>IgD</w:t>
            </w:r>
            <w:proofErr w:type="spellEnd"/>
            <w:r w:rsidR="005A3317" w:rsidRPr="00FC748F">
              <w:rPr>
                <w:rFonts w:ascii="Times New Roman" w:hAnsi="Times New Roman"/>
                <w:lang w:val="en-AU"/>
              </w:rPr>
              <w:t xml:space="preserve"> and </w:t>
            </w:r>
            <w:r w:rsidR="005A3317">
              <w:rPr>
                <w:rFonts w:ascii="Times New Roman" w:hAnsi="Times New Roman"/>
                <w:lang w:val="en-AU"/>
              </w:rPr>
              <w:t xml:space="preserve">urinary </w:t>
            </w:r>
            <w:proofErr w:type="spellStart"/>
            <w:r w:rsidR="005A3317" w:rsidRPr="00FC748F">
              <w:rPr>
                <w:rFonts w:ascii="Times New Roman" w:hAnsi="Times New Roman"/>
                <w:lang w:val="en-AU"/>
              </w:rPr>
              <w:t>meval</w:t>
            </w:r>
            <w:r w:rsidR="005A3317">
              <w:rPr>
                <w:rFonts w:ascii="Times New Roman" w:hAnsi="Times New Roman"/>
                <w:lang w:val="en-AU"/>
              </w:rPr>
              <w:t>onic</w:t>
            </w:r>
            <w:proofErr w:type="spellEnd"/>
            <w:r w:rsidR="005A3317">
              <w:rPr>
                <w:rFonts w:ascii="Times New Roman" w:hAnsi="Times New Roman"/>
                <w:lang w:val="en-AU"/>
              </w:rPr>
              <w:t xml:space="preserve"> acid, </w:t>
            </w:r>
            <w:r w:rsidRPr="00FC748F">
              <w:rPr>
                <w:rFonts w:ascii="Times New Roman" w:hAnsi="Times New Roman"/>
                <w:lang w:val="en-AU"/>
              </w:rPr>
              <w:t>periodic fever</w:t>
            </w:r>
            <w:r>
              <w:rPr>
                <w:rFonts w:ascii="Times New Roman" w:hAnsi="Times New Roman"/>
                <w:lang w:val="en-AU"/>
              </w:rPr>
              <w:t>s</w:t>
            </w:r>
            <w:r w:rsidRPr="00FC748F">
              <w:rPr>
                <w:rFonts w:ascii="Times New Roman" w:hAnsi="Times New Roman"/>
                <w:lang w:val="en-AU"/>
              </w:rPr>
              <w:t xml:space="preserve"> </w:t>
            </w:r>
            <w:r>
              <w:rPr>
                <w:rFonts w:ascii="Times New Roman" w:hAnsi="Times New Roman"/>
                <w:lang w:val="en-AU"/>
              </w:rPr>
              <w:t>every 2-4 weeks</w:t>
            </w:r>
            <w:r w:rsidR="00517656">
              <w:rPr>
                <w:rFonts w:ascii="Times New Roman" w:hAnsi="Times New Roman"/>
                <w:lang w:val="en-AU"/>
              </w:rPr>
              <w:t>,</w:t>
            </w:r>
            <w:bookmarkStart w:id="0" w:name="_GoBack"/>
            <w:bookmarkEnd w:id="0"/>
            <w:r>
              <w:rPr>
                <w:rFonts w:ascii="Times New Roman" w:hAnsi="Times New Roman"/>
                <w:lang w:val="en-AU"/>
              </w:rPr>
              <w:t xml:space="preserve"> from age 5 </w:t>
            </w:r>
          </w:p>
        </w:tc>
        <w:tc>
          <w:tcPr>
            <w:tcW w:w="1842" w:type="dxa"/>
          </w:tcPr>
          <w:p w14:paraId="35A19FD4" w14:textId="670D0F4E" w:rsidR="0051554A" w:rsidRPr="008850A7" w:rsidRDefault="001C2EF9" w:rsidP="008850A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one</w:t>
            </w:r>
            <w:proofErr w:type="gramEnd"/>
          </w:p>
        </w:tc>
      </w:tr>
      <w:tr w:rsidR="0051554A" w:rsidRPr="00C23375" w14:paraId="0473D0AB" w14:textId="77777777" w:rsidTr="00753B77">
        <w:tc>
          <w:tcPr>
            <w:tcW w:w="1560" w:type="dxa"/>
          </w:tcPr>
          <w:p w14:paraId="7126E062" w14:textId="5535D63D" w:rsidR="0051554A" w:rsidRPr="007C4BB1" w:rsidRDefault="0051554A" w:rsidP="00C233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1</w:t>
            </w:r>
          </w:p>
        </w:tc>
        <w:tc>
          <w:tcPr>
            <w:tcW w:w="708" w:type="dxa"/>
          </w:tcPr>
          <w:p w14:paraId="7B7B0B3B" w14:textId="39A3FF78" w:rsidR="0051554A" w:rsidRPr="007C4BB1" w:rsidRDefault="0051554A" w:rsidP="007C4B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3A6ACB8C" w14:textId="6293EB44" w:rsidR="0051554A" w:rsidRPr="00FE227A" w:rsidRDefault="007109AD" w:rsidP="00EF4E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/>
              </w:rPr>
              <w:t>adult</w:t>
            </w:r>
            <w:proofErr w:type="gramEnd"/>
          </w:p>
        </w:tc>
        <w:tc>
          <w:tcPr>
            <w:tcW w:w="4678" w:type="dxa"/>
          </w:tcPr>
          <w:p w14:paraId="7AEFADE7" w14:textId="0839921F" w:rsidR="0051554A" w:rsidRPr="002954C7" w:rsidRDefault="00894B96" w:rsidP="00FB6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14:paraId="261811E9" w14:textId="7C69A0EE" w:rsidR="0051554A" w:rsidRPr="008850A7" w:rsidRDefault="000D73A3" w:rsidP="00885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1554A" w:rsidRPr="00C23375" w14:paraId="73CB2DC9" w14:textId="77777777" w:rsidTr="00753B77">
        <w:tc>
          <w:tcPr>
            <w:tcW w:w="1560" w:type="dxa"/>
          </w:tcPr>
          <w:p w14:paraId="7F4599B3" w14:textId="3A10D48B" w:rsidR="0051554A" w:rsidRPr="007C4BB1" w:rsidRDefault="0051554A" w:rsidP="001E1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2</w:t>
            </w:r>
          </w:p>
        </w:tc>
        <w:tc>
          <w:tcPr>
            <w:tcW w:w="708" w:type="dxa"/>
          </w:tcPr>
          <w:p w14:paraId="2C266443" w14:textId="638C77FB" w:rsidR="0051554A" w:rsidRPr="007C4BB1" w:rsidRDefault="0051554A" w:rsidP="007C4B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</w:tcPr>
          <w:p w14:paraId="57E1181C" w14:textId="5FB589D6" w:rsidR="0051554A" w:rsidRDefault="007109AD" w:rsidP="00EF4E92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adult</w:t>
            </w:r>
            <w:proofErr w:type="gramEnd"/>
          </w:p>
        </w:tc>
        <w:tc>
          <w:tcPr>
            <w:tcW w:w="4678" w:type="dxa"/>
          </w:tcPr>
          <w:p w14:paraId="187794E9" w14:textId="40E1F920" w:rsidR="0051554A" w:rsidRPr="002954C7" w:rsidRDefault="000D73A3" w:rsidP="00FB6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14:paraId="0EBC95CA" w14:textId="1CFF10A1" w:rsidR="0051554A" w:rsidRPr="008850A7" w:rsidRDefault="000D73A3" w:rsidP="00885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1554A" w:rsidRPr="00C23375" w14:paraId="3E54228B" w14:textId="77777777" w:rsidTr="00753B77">
        <w:tc>
          <w:tcPr>
            <w:tcW w:w="1560" w:type="dxa"/>
          </w:tcPr>
          <w:p w14:paraId="2286F7D1" w14:textId="3FBC8E24" w:rsidR="0051554A" w:rsidRPr="007C4BB1" w:rsidRDefault="0051554A" w:rsidP="00C233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583FFB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r</w:t>
            </w:r>
            <w:r w:rsidR="00583FFB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nt1</w:t>
            </w:r>
          </w:p>
        </w:tc>
        <w:tc>
          <w:tcPr>
            <w:tcW w:w="708" w:type="dxa"/>
          </w:tcPr>
          <w:p w14:paraId="2EDDDE00" w14:textId="1EE3CCC6" w:rsidR="0051554A" w:rsidRPr="007C4BB1" w:rsidRDefault="0051554A" w:rsidP="007C4B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109A6E02" w14:textId="5275B36D" w:rsidR="0051554A" w:rsidRDefault="007109AD" w:rsidP="00EF4E92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adult</w:t>
            </w:r>
            <w:proofErr w:type="gramEnd"/>
          </w:p>
        </w:tc>
        <w:tc>
          <w:tcPr>
            <w:tcW w:w="4678" w:type="dxa"/>
          </w:tcPr>
          <w:p w14:paraId="799C928A" w14:textId="6A5AFD9C" w:rsidR="0051554A" w:rsidRPr="002954C7" w:rsidRDefault="00894B96" w:rsidP="00FB6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14:paraId="7E7735B3" w14:textId="729EC4E6" w:rsidR="0051554A" w:rsidRPr="008850A7" w:rsidRDefault="000D73A3" w:rsidP="00885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1554A" w:rsidRPr="00C23375" w14:paraId="6CCB7AE0" w14:textId="77777777" w:rsidTr="00753B77">
        <w:tc>
          <w:tcPr>
            <w:tcW w:w="1560" w:type="dxa"/>
          </w:tcPr>
          <w:p w14:paraId="7E67E0EF" w14:textId="5875C693" w:rsidR="0051554A" w:rsidRPr="007C4BB1" w:rsidRDefault="0051554A" w:rsidP="00C233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583FFB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r</w:t>
            </w:r>
            <w:r w:rsidR="00583FFB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nt2</w:t>
            </w:r>
          </w:p>
        </w:tc>
        <w:tc>
          <w:tcPr>
            <w:tcW w:w="708" w:type="dxa"/>
          </w:tcPr>
          <w:p w14:paraId="722D1BD2" w14:textId="243393AF" w:rsidR="0051554A" w:rsidRPr="007C4BB1" w:rsidRDefault="0051554A" w:rsidP="007C4B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</w:tcPr>
          <w:p w14:paraId="47912FD0" w14:textId="087150E4" w:rsidR="0051554A" w:rsidRDefault="007109AD" w:rsidP="00EF4E92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adult</w:t>
            </w:r>
            <w:proofErr w:type="gramEnd"/>
          </w:p>
        </w:tc>
        <w:tc>
          <w:tcPr>
            <w:tcW w:w="4678" w:type="dxa"/>
          </w:tcPr>
          <w:p w14:paraId="7669FDDA" w14:textId="3FC0429B" w:rsidR="0051554A" w:rsidRPr="002954C7" w:rsidRDefault="00894B96" w:rsidP="00FB6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14:paraId="76C7DF39" w14:textId="7709A1A5" w:rsidR="0051554A" w:rsidRPr="008850A7" w:rsidRDefault="000D73A3" w:rsidP="00885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2A1CD4DA" w14:textId="77777777" w:rsidR="00C23375" w:rsidRPr="00C23375" w:rsidRDefault="00C23375">
      <w:pPr>
        <w:rPr>
          <w:b/>
        </w:rPr>
      </w:pPr>
    </w:p>
    <w:sectPr w:rsidR="00C23375" w:rsidRPr="00C23375" w:rsidSect="00B24EDC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375"/>
    <w:rsid w:val="000B4D82"/>
    <w:rsid w:val="000D73A3"/>
    <w:rsid w:val="00100EBB"/>
    <w:rsid w:val="001039E9"/>
    <w:rsid w:val="00155B23"/>
    <w:rsid w:val="001753B2"/>
    <w:rsid w:val="00190FAE"/>
    <w:rsid w:val="001C2EF9"/>
    <w:rsid w:val="001C777A"/>
    <w:rsid w:val="001E1D5D"/>
    <w:rsid w:val="00235823"/>
    <w:rsid w:val="00272050"/>
    <w:rsid w:val="00283009"/>
    <w:rsid w:val="002954C7"/>
    <w:rsid w:val="002B4C18"/>
    <w:rsid w:val="003D33CA"/>
    <w:rsid w:val="00420116"/>
    <w:rsid w:val="004231EB"/>
    <w:rsid w:val="004610B1"/>
    <w:rsid w:val="004E5ACA"/>
    <w:rsid w:val="0051552A"/>
    <w:rsid w:val="0051554A"/>
    <w:rsid w:val="00517656"/>
    <w:rsid w:val="0052391B"/>
    <w:rsid w:val="005249EB"/>
    <w:rsid w:val="00530085"/>
    <w:rsid w:val="00555CD8"/>
    <w:rsid w:val="00574E11"/>
    <w:rsid w:val="00583FFB"/>
    <w:rsid w:val="005841AC"/>
    <w:rsid w:val="005A3317"/>
    <w:rsid w:val="005C3B34"/>
    <w:rsid w:val="0061483B"/>
    <w:rsid w:val="006A1974"/>
    <w:rsid w:val="006A603A"/>
    <w:rsid w:val="006F72A7"/>
    <w:rsid w:val="007109AD"/>
    <w:rsid w:val="0074317E"/>
    <w:rsid w:val="00753B77"/>
    <w:rsid w:val="00764042"/>
    <w:rsid w:val="007B74BB"/>
    <w:rsid w:val="007C074F"/>
    <w:rsid w:val="007C4BB1"/>
    <w:rsid w:val="00853158"/>
    <w:rsid w:val="00884578"/>
    <w:rsid w:val="008850A7"/>
    <w:rsid w:val="00894B96"/>
    <w:rsid w:val="008C704C"/>
    <w:rsid w:val="009A60C9"/>
    <w:rsid w:val="009E6A7C"/>
    <w:rsid w:val="00A34240"/>
    <w:rsid w:val="00A6563F"/>
    <w:rsid w:val="00AA06CF"/>
    <w:rsid w:val="00B107CB"/>
    <w:rsid w:val="00B24EDC"/>
    <w:rsid w:val="00C21B55"/>
    <w:rsid w:val="00C22ED1"/>
    <w:rsid w:val="00C23375"/>
    <w:rsid w:val="00C51E39"/>
    <w:rsid w:val="00D05ED1"/>
    <w:rsid w:val="00D362C8"/>
    <w:rsid w:val="00DC4453"/>
    <w:rsid w:val="00E46901"/>
    <w:rsid w:val="00E926A6"/>
    <w:rsid w:val="00EA690A"/>
    <w:rsid w:val="00EF3607"/>
    <w:rsid w:val="00EF4E92"/>
    <w:rsid w:val="00FB60E7"/>
    <w:rsid w:val="00FE227A"/>
    <w:rsid w:val="00FE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CFCE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3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3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5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8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9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9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200</Words>
  <Characters>1142</Characters>
  <Application>Microsoft Macintosh Word</Application>
  <DocSecurity>0</DocSecurity>
  <Lines>9</Lines>
  <Paragraphs>2</Paragraphs>
  <ScaleCrop>false</ScaleCrop>
  <Company>Garvan Institute</Company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Rogers</dc:creator>
  <cp:keywords/>
  <dc:description/>
  <cp:lastModifiedBy>Mike Rogers</cp:lastModifiedBy>
  <cp:revision>62</cp:revision>
  <dcterms:created xsi:type="dcterms:W3CDTF">2019-06-04T02:21:00Z</dcterms:created>
  <dcterms:modified xsi:type="dcterms:W3CDTF">2019-06-24T10:26:00Z</dcterms:modified>
</cp:coreProperties>
</file>